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Table S1. Sequence of the primers used in qRT-PCR.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3"/>
        <w:gridCol w:w="2748"/>
        <w:gridCol w:w="2482"/>
        <w:gridCol w:w="1347"/>
      </w:tblGrid>
      <w:tr>
        <w:trPr/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lang w:val="en-US"/>
              </w:rPr>
              <w:t>Gene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lang w:val="en-US"/>
              </w:rPr>
              <w:t>Forward primer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lang w:val="en-US"/>
              </w:rPr>
              <w:t>Reverse primer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lang w:val="en-US"/>
              </w:rPr>
              <w:t>Probe (Roche)</w:t>
            </w:r>
          </w:p>
        </w:tc>
      </w:tr>
      <w:tr>
        <w:trPr/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lang w:val="en-US"/>
              </w:rPr>
              <w:t>Reference genes</w:t>
            </w:r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ADHA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NM_000182.4)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gtcttgcgcccatgatgt 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cagcttcttcgggtcaactc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#65</w:t>
            </w:r>
          </w:p>
        </w:tc>
      </w:tr>
      <w:tr>
        <w:trPr/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IF5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NM_001969.4)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tgggtttatgtctttatttgacga 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gctatgtttccccaatacaggt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#46</w:t>
            </w:r>
          </w:p>
        </w:tc>
      </w:tr>
      <w:tr>
        <w:trPr/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TBP1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NM_001328.2)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/>
              <w:t xml:space="preserve">cgagtcggaacccttcag 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/>
              <w:t xml:space="preserve">cagatgaggttgggtgcat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#81</w:t>
            </w:r>
          </w:p>
        </w:tc>
      </w:tr>
      <w:tr>
        <w:trPr/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lang w:val="en-US"/>
              </w:rPr>
              <w:t>Experimental genes</w:t>
            </w:r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acagcagagcacacaagc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agtgagatggttccttcc</w:t>
            </w:r>
          </w:p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#72</w:t>
            </w:r>
          </w:p>
        </w:tc>
      </w:tr>
      <w:tr>
        <w:trPr/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REG</w:t>
            </w:r>
          </w:p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(</w:t>
            </w:r>
            <w:r>
              <w:rPr/>
              <w:t>NM_001657.2)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wstpniesformatowan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acagtagtttatcaaaaattgcat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/>
              <w:t>cctgacgtattgtcttctaagctg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#46</w:t>
            </w:r>
          </w:p>
        </w:tc>
      </w:tr>
      <w:tr>
        <w:trPr/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BEGF</w:t>
            </w:r>
          </w:p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/>
              <w:t>(NM_001945.2)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wstpniesformatowany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tggggcttctcatgtttagg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wstpniesformatowany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tcatgcccaacttcactttctc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#55</w:t>
            </w:r>
          </w:p>
        </w:tc>
      </w:tr>
      <w:tr>
        <w:trPr/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PHA2</w:t>
            </w:r>
          </w:p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(</w:t>
            </w:r>
            <w:r>
              <w:rPr/>
              <w:t>NM_004431.2)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/>
              <w:t>ccaggcaggctacgagaa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/>
              <w:t>ggctctcagatgcctcaaac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#88</w:t>
            </w:r>
          </w:p>
        </w:tc>
      </w:tr>
      <w:tr>
        <w:trPr/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LAU</w:t>
            </w:r>
          </w:p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/>
              <w:t>(NM_001145031.1)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wstpniesformatowany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ctcaccacaacgacatt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/>
              <w:t>ggcaggcagatggtctgtat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#46</w:t>
            </w:r>
          </w:p>
        </w:tc>
      </w:tr>
      <w:tr>
        <w:trPr/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XCL2</w:t>
            </w:r>
          </w:p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/>
              <w:t>(NM_002089.3)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gaaaatcatcgaaaagatgctg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tgcagctgtgtctctctttcc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#83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ee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wstpniesformatowany">
    <w:name w:val="HTML - wstępnie sformatowany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pl-P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4T10:26:00Z</dcterms:created>
  <dc:creator>Magdalena Olbryt</dc:creator>
  <dc:description/>
  <dc:language>en-US</dc:language>
  <cp:lastModifiedBy>Magdalena Olbryt</cp:lastModifiedBy>
  <dcterms:modified xsi:type="dcterms:W3CDTF">2014-07-24T06:47:00Z</dcterms:modified>
  <cp:revision>7</cp:revision>
  <dc:subject/>
  <dc:title>Gene</dc:title>
</cp:coreProperties>
</file>